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C1695" w:rsidRPr="008B2513" w:rsidRDefault="004541F7" w:rsidP="004F615A">
      <w:pPr>
        <w:spacing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16"/>
        </w:rPr>
      </w:pPr>
      <w:bookmarkStart w:id="0" w:name="_Toc456773299"/>
      <w:r w:rsidRPr="008B2513">
        <w:rPr>
          <w:rFonts w:ascii="Times New Roman" w:hAnsi="Times New Roman" w:cs="Times New Roman"/>
          <w:b/>
          <w:color w:val="000000" w:themeColor="text1"/>
          <w:sz w:val="24"/>
          <w:szCs w:val="16"/>
        </w:rPr>
        <w:t xml:space="preserve">Additional file 5: </w:t>
      </w:r>
      <w:r w:rsidR="00BC1695" w:rsidRPr="008B2513">
        <w:rPr>
          <w:rFonts w:ascii="Times New Roman" w:hAnsi="Times New Roman" w:cs="Times New Roman"/>
          <w:b/>
          <w:color w:val="000000" w:themeColor="text1"/>
          <w:sz w:val="24"/>
          <w:szCs w:val="16"/>
        </w:rPr>
        <w:t>Data Extraction Form</w:t>
      </w:r>
    </w:p>
    <w:p w:rsidR="00E9263F" w:rsidRPr="008B2513" w:rsidRDefault="00E9263F" w:rsidP="008B2513">
      <w:pPr>
        <w:spacing w:line="240" w:lineRule="auto"/>
        <w:jc w:val="center"/>
        <w:rPr>
          <w:rFonts w:ascii="Times New Roman" w:hAnsi="Times New Roman" w:cs="Times New Roman"/>
          <w:b/>
          <w:i/>
          <w:color w:val="000000" w:themeColor="text1"/>
          <w:sz w:val="20"/>
          <w:szCs w:val="16"/>
        </w:rPr>
      </w:pPr>
      <w:r w:rsidRPr="008B2513">
        <w:rPr>
          <w:rFonts w:ascii="Times New Roman" w:hAnsi="Times New Roman" w:cs="Times New Roman"/>
          <w:b/>
          <w:i/>
          <w:color w:val="000000" w:themeColor="text1"/>
          <w:sz w:val="20"/>
          <w:szCs w:val="16"/>
        </w:rPr>
        <w:t xml:space="preserve">Comparing effects of continuous glucose monitoring systems (CGMs) and </w:t>
      </w:r>
      <w:proofErr w:type="spellStart"/>
      <w:r w:rsidRPr="008B2513">
        <w:rPr>
          <w:rFonts w:ascii="Times New Roman" w:hAnsi="Times New Roman" w:cs="Times New Roman"/>
          <w:b/>
          <w:i/>
          <w:color w:val="000000" w:themeColor="text1"/>
          <w:sz w:val="20"/>
          <w:szCs w:val="16"/>
        </w:rPr>
        <w:t>self monitoring</w:t>
      </w:r>
      <w:proofErr w:type="spellEnd"/>
      <w:r w:rsidRPr="008B2513">
        <w:rPr>
          <w:rFonts w:ascii="Times New Roman" w:hAnsi="Times New Roman" w:cs="Times New Roman"/>
          <w:b/>
          <w:i/>
          <w:color w:val="000000" w:themeColor="text1"/>
          <w:sz w:val="20"/>
          <w:szCs w:val="16"/>
        </w:rPr>
        <w:t xml:space="preserve"> of blood glucose (SMBG) among adults with type 2 diabetes mellitus: A systematic review protocol</w:t>
      </w:r>
    </w:p>
    <w:p w:rsidR="00BC1695" w:rsidRPr="00D43E73" w:rsidRDefault="00BC7A85" w:rsidP="004F615A">
      <w:pPr>
        <w:spacing w:line="240" w:lineRule="auto"/>
        <w:rPr>
          <w:rFonts w:ascii="Times New Roman" w:hAnsi="Times New Roman" w:cs="Times New Roman"/>
          <w:b/>
          <w:i/>
          <w:color w:val="000000" w:themeColor="text1"/>
          <w:sz w:val="16"/>
          <w:szCs w:val="16"/>
        </w:rPr>
      </w:pPr>
      <w:r w:rsidRPr="00D43E73">
        <w:rPr>
          <w:rFonts w:ascii="Times New Roman" w:hAnsi="Times New Roman" w:cs="Times New Roman"/>
          <w:b/>
          <w:color w:val="000000" w:themeColor="text1"/>
          <w:sz w:val="16"/>
          <w:szCs w:val="16"/>
        </w:rPr>
        <w:t>Study ID:                                    Data extractor:                              Date form completed (dd/mm/</w:t>
      </w:r>
      <w:proofErr w:type="spellStart"/>
      <w:r w:rsidRPr="00D43E73">
        <w:rPr>
          <w:rFonts w:ascii="Times New Roman" w:hAnsi="Times New Roman" w:cs="Times New Roman"/>
          <w:b/>
          <w:color w:val="000000" w:themeColor="text1"/>
          <w:sz w:val="16"/>
          <w:szCs w:val="16"/>
        </w:rPr>
        <w:t>yy</w:t>
      </w:r>
      <w:proofErr w:type="spellEnd"/>
      <w:r w:rsidRPr="00D43E73">
        <w:rPr>
          <w:rFonts w:ascii="Times New Roman" w:hAnsi="Times New Roman" w:cs="Times New Roman"/>
          <w:b/>
          <w:color w:val="000000" w:themeColor="text1"/>
          <w:sz w:val="16"/>
          <w:szCs w:val="16"/>
        </w:rPr>
        <w:t xml:space="preserve">):               </w:t>
      </w:r>
    </w:p>
    <w:tbl>
      <w:tblPr>
        <w:tblW w:w="132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464"/>
        <w:gridCol w:w="3778"/>
      </w:tblGrid>
      <w:tr w:rsidR="00D43E73" w:rsidRPr="00D43E73" w:rsidTr="007F2CD3">
        <w:trPr>
          <w:trHeight w:val="208"/>
        </w:trPr>
        <w:tc>
          <w:tcPr>
            <w:tcW w:w="9464" w:type="dxa"/>
          </w:tcPr>
          <w:p w:rsidR="00BC1695" w:rsidRPr="00D43E73" w:rsidRDefault="00BC7A85" w:rsidP="004F615A">
            <w:pPr>
              <w:tabs>
                <w:tab w:val="right" w:leader="dot" w:pos="8335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43E73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ata to be extracted</w:t>
            </w:r>
          </w:p>
        </w:tc>
        <w:tc>
          <w:tcPr>
            <w:tcW w:w="3778" w:type="dxa"/>
          </w:tcPr>
          <w:p w:rsidR="00BC1695" w:rsidRPr="00D43E73" w:rsidRDefault="00BC7A85" w:rsidP="004F615A">
            <w:pPr>
              <w:tabs>
                <w:tab w:val="left" w:pos="2978"/>
                <w:tab w:val="right" w:leader="dot" w:pos="8335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43E73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otes to reviewer</w:t>
            </w:r>
          </w:p>
        </w:tc>
      </w:tr>
      <w:tr w:rsidR="00D43E73" w:rsidRPr="00D43E73" w:rsidTr="007F2CD3">
        <w:trPr>
          <w:trHeight w:val="208"/>
        </w:trPr>
        <w:tc>
          <w:tcPr>
            <w:tcW w:w="9464" w:type="dxa"/>
          </w:tcPr>
          <w:p w:rsidR="00BC7A85" w:rsidRPr="00D43E73" w:rsidRDefault="00BC7A85" w:rsidP="004F615A">
            <w:pPr>
              <w:tabs>
                <w:tab w:val="right" w:leader="dot" w:pos="8335"/>
              </w:tabs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irst author:</w:t>
            </w:r>
          </w:p>
        </w:tc>
        <w:tc>
          <w:tcPr>
            <w:tcW w:w="3778" w:type="dxa"/>
          </w:tcPr>
          <w:p w:rsidR="00BC7A85" w:rsidRPr="00D43E73" w:rsidRDefault="00BC7A85" w:rsidP="004F615A">
            <w:pPr>
              <w:tabs>
                <w:tab w:val="left" w:pos="2978"/>
                <w:tab w:val="right" w:leader="dot" w:pos="8335"/>
              </w:tabs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43E73" w:rsidRPr="00D43E73" w:rsidTr="007F2CD3">
        <w:trPr>
          <w:trHeight w:val="208"/>
        </w:trPr>
        <w:tc>
          <w:tcPr>
            <w:tcW w:w="9464" w:type="dxa"/>
          </w:tcPr>
          <w:p w:rsidR="00BC7A85" w:rsidRPr="00D43E73" w:rsidRDefault="00BC7A85" w:rsidP="004F615A">
            <w:pPr>
              <w:tabs>
                <w:tab w:val="right" w:leader="dot" w:pos="8335"/>
              </w:tabs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ar of study</w:t>
            </w:r>
            <w:r w:rsidR="004F615A"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</w:t>
            </w:r>
          </w:p>
        </w:tc>
        <w:tc>
          <w:tcPr>
            <w:tcW w:w="3778" w:type="dxa"/>
          </w:tcPr>
          <w:p w:rsidR="00BC7A85" w:rsidRPr="00D43E73" w:rsidRDefault="00BC7A85" w:rsidP="004F615A">
            <w:pPr>
              <w:tabs>
                <w:tab w:val="left" w:pos="2978"/>
                <w:tab w:val="right" w:leader="dot" w:pos="8335"/>
              </w:tabs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43E73" w:rsidRPr="00D43E73" w:rsidTr="007F2CD3">
        <w:trPr>
          <w:trHeight w:val="208"/>
        </w:trPr>
        <w:tc>
          <w:tcPr>
            <w:tcW w:w="9464" w:type="dxa"/>
          </w:tcPr>
          <w:p w:rsidR="0053127F" w:rsidRPr="00D43E73" w:rsidRDefault="0053127F" w:rsidP="004F615A">
            <w:pPr>
              <w:tabs>
                <w:tab w:val="right" w:leader="dot" w:pos="8335"/>
              </w:tabs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ample size (Sample size of T2D): </w:t>
            </w:r>
          </w:p>
        </w:tc>
        <w:tc>
          <w:tcPr>
            <w:tcW w:w="3778" w:type="dxa"/>
          </w:tcPr>
          <w:p w:rsidR="0053127F" w:rsidRPr="00D43E73" w:rsidRDefault="0053127F" w:rsidP="004F615A">
            <w:pPr>
              <w:tabs>
                <w:tab w:val="left" w:pos="2978"/>
                <w:tab w:val="right" w:leader="dot" w:pos="8335"/>
              </w:tabs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43E73" w:rsidRPr="00D43E73" w:rsidTr="007F2CD3">
        <w:trPr>
          <w:trHeight w:val="279"/>
        </w:trPr>
        <w:tc>
          <w:tcPr>
            <w:tcW w:w="13242" w:type="dxa"/>
            <w:gridSpan w:val="2"/>
          </w:tcPr>
          <w:p w:rsidR="00BC7A85" w:rsidRPr="00D43E73" w:rsidRDefault="007E6E54" w:rsidP="004F615A">
            <w:pPr>
              <w:tabs>
                <w:tab w:val="right" w:leader="dot" w:pos="3402"/>
                <w:tab w:val="right" w:leader="dot" w:pos="8335"/>
              </w:tabs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itle of study:</w:t>
            </w:r>
          </w:p>
        </w:tc>
      </w:tr>
    </w:tbl>
    <w:p w:rsidR="00BC1695" w:rsidRPr="00D43E73" w:rsidRDefault="00BC1695" w:rsidP="004F615A">
      <w:pPr>
        <w:tabs>
          <w:tab w:val="right" w:leader="dot" w:pos="3369"/>
        </w:tabs>
        <w:spacing w:line="240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D43E73">
        <w:rPr>
          <w:rFonts w:ascii="Times New Roman" w:hAnsi="Times New Roman" w:cs="Times New Roman"/>
          <w:b/>
          <w:color w:val="000000" w:themeColor="text1"/>
          <w:sz w:val="16"/>
          <w:szCs w:val="16"/>
        </w:rPr>
        <w:t xml:space="preserve">1. General </w:t>
      </w:r>
      <w:r w:rsidR="004F615A" w:rsidRPr="00D43E73">
        <w:rPr>
          <w:rFonts w:ascii="Times New Roman" w:hAnsi="Times New Roman" w:cs="Times New Roman"/>
          <w:b/>
          <w:color w:val="000000" w:themeColor="text1"/>
          <w:sz w:val="16"/>
          <w:szCs w:val="16"/>
        </w:rPr>
        <w:t>i</w:t>
      </w:r>
      <w:r w:rsidRPr="00D43E73">
        <w:rPr>
          <w:rFonts w:ascii="Times New Roman" w:hAnsi="Times New Roman" w:cs="Times New Roman"/>
          <w:b/>
          <w:color w:val="000000" w:themeColor="text1"/>
          <w:sz w:val="16"/>
          <w:szCs w:val="16"/>
        </w:rPr>
        <w:t xml:space="preserve">nformation </w:t>
      </w:r>
    </w:p>
    <w:tbl>
      <w:tblPr>
        <w:tblW w:w="1329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5070"/>
        <w:gridCol w:w="8221"/>
      </w:tblGrid>
      <w:tr w:rsidR="00D43E73" w:rsidRPr="00D43E73" w:rsidTr="007E6E54">
        <w:trPr>
          <w:trHeight w:val="254"/>
        </w:trPr>
        <w:tc>
          <w:tcPr>
            <w:tcW w:w="13291" w:type="dxa"/>
            <w:gridSpan w:val="2"/>
          </w:tcPr>
          <w:p w:rsidR="00BC1695" w:rsidRPr="00D43E73" w:rsidRDefault="00BC1695" w:rsidP="004F615A">
            <w:pPr>
              <w:numPr>
                <w:ilvl w:val="12"/>
                <w:numId w:val="0"/>
              </w:numPr>
              <w:tabs>
                <w:tab w:val="left" w:pos="2694"/>
              </w:tabs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ublication type</w:t>
            </w: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</w:r>
            <w:r w:rsidR="004F615A"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ebdings" w:char="F063"/>
            </w:r>
            <w:r w:rsidR="004F615A"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</w:t>
            </w: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Journal Article </w:t>
            </w:r>
            <w:r w:rsidR="004F615A"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ebdings" w:char="F063"/>
            </w: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Abstract </w:t>
            </w: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ebdings" w:char="F063"/>
            </w: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</w:t>
            </w:r>
            <w:r w:rsidR="005F6FFC"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onferences </w:t>
            </w:r>
            <w:r w:rsidR="005F6FFC"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ebdings" w:char="F063"/>
            </w:r>
            <w:r w:rsidR="005F6FFC"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ther (specify e.g. book </w:t>
            </w:r>
            <w:proofErr w:type="gramStart"/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apter</w:t>
            </w: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)_</w:t>
            </w:r>
            <w:proofErr w:type="gramEnd"/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________</w:t>
            </w:r>
            <w:r w:rsidR="00360A15"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 xml:space="preserve">        </w:t>
            </w: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_</w:t>
            </w: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_________</w:t>
            </w:r>
          </w:p>
        </w:tc>
      </w:tr>
      <w:tr w:rsidR="00D43E73" w:rsidRPr="00D43E73" w:rsidTr="00DE6695">
        <w:trPr>
          <w:trHeight w:val="254"/>
        </w:trPr>
        <w:tc>
          <w:tcPr>
            <w:tcW w:w="5070" w:type="dxa"/>
          </w:tcPr>
          <w:p w:rsidR="00BC1695" w:rsidRPr="00D43E73" w:rsidRDefault="00BC1695" w:rsidP="004F615A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unding source of study:</w:t>
            </w:r>
          </w:p>
        </w:tc>
        <w:tc>
          <w:tcPr>
            <w:tcW w:w="8221" w:type="dxa"/>
          </w:tcPr>
          <w:p w:rsidR="00BC1695" w:rsidRPr="00D43E73" w:rsidRDefault="00BC1695" w:rsidP="004F615A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otential conflict of interest from funding? </w:t>
            </w:r>
            <w:r w:rsidR="000212ED"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</w:t>
            </w: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 / N / unclear</w:t>
            </w:r>
          </w:p>
        </w:tc>
      </w:tr>
      <w:tr w:rsidR="00D43E73" w:rsidRPr="00D43E73" w:rsidTr="00DE6695">
        <w:trPr>
          <w:trHeight w:val="254"/>
        </w:trPr>
        <w:tc>
          <w:tcPr>
            <w:tcW w:w="5070" w:type="dxa"/>
          </w:tcPr>
          <w:p w:rsidR="005F6FFC" w:rsidRPr="00D43E73" w:rsidRDefault="005F6FFC" w:rsidP="004F615A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untry of study:</w:t>
            </w:r>
          </w:p>
        </w:tc>
        <w:tc>
          <w:tcPr>
            <w:tcW w:w="8221" w:type="dxa"/>
          </w:tcPr>
          <w:p w:rsidR="005F6FFC" w:rsidRPr="00D43E73" w:rsidRDefault="005F6FFC" w:rsidP="004F615A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43E73" w:rsidRPr="00D43E73" w:rsidTr="00DE6695">
        <w:trPr>
          <w:trHeight w:val="254"/>
        </w:trPr>
        <w:tc>
          <w:tcPr>
            <w:tcW w:w="5070" w:type="dxa"/>
          </w:tcPr>
          <w:p w:rsidR="00DE6695" w:rsidRPr="00D43E73" w:rsidRDefault="00DE6695" w:rsidP="004F615A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udy duration</w:t>
            </w:r>
            <w:r w:rsidR="00AE2512"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follow-up duration)</w:t>
            </w:r>
          </w:p>
        </w:tc>
        <w:tc>
          <w:tcPr>
            <w:tcW w:w="8221" w:type="dxa"/>
          </w:tcPr>
          <w:p w:rsidR="00DE6695" w:rsidRPr="00D43E73" w:rsidRDefault="00B31015" w:rsidP="004F615A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                               </w:t>
            </w:r>
            <w:r w:rsidR="00AE2512"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AE2512"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ebdings" w:char="F063"/>
            </w:r>
            <w:r w:rsidR="00AE2512"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</w:t>
            </w:r>
            <w:r w:rsidR="00AE2512" w:rsidRPr="00D43E73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zh-CN"/>
              </w:rPr>
              <w:t>≥</w:t>
            </w:r>
            <w:r w:rsidR="00AE2512" w:rsidRPr="00D43E73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zh-CN"/>
              </w:rPr>
              <w:t xml:space="preserve"> </w:t>
            </w:r>
            <w:r w:rsidR="00AE2512"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 xml:space="preserve">6 </w:t>
            </w:r>
            <w:r w:rsidR="00AE2512" w:rsidRPr="00D43E73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zh-CN"/>
              </w:rPr>
              <w:t>weeks</w:t>
            </w:r>
            <w:r w:rsidR="00AE2512"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</w:t>
            </w: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ebdings" w:char="F063"/>
            </w: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</w:t>
            </w:r>
            <w:r w:rsidR="00AE2512" w:rsidRPr="00D43E73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zh-CN"/>
              </w:rPr>
              <w:t>＜</w:t>
            </w:r>
            <w:r w:rsidR="00AE2512" w:rsidRPr="00D43E73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zh-CN"/>
              </w:rPr>
              <w:t xml:space="preserve"> </w:t>
            </w:r>
            <w:r w:rsidR="00AE2512"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 xml:space="preserve">6 </w:t>
            </w:r>
            <w:proofErr w:type="gramStart"/>
            <w:r w:rsidR="00AE2512" w:rsidRPr="00D43E73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zh-CN"/>
              </w:rPr>
              <w:t>weeks</w:t>
            </w:r>
            <w:r w:rsidR="00AE2512"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   </w:t>
            </w:r>
            <w:proofErr w:type="gramEnd"/>
            <w:r w:rsidR="00AE2512"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D43E73" w:rsidRPr="00D43E73" w:rsidTr="00DE6695">
        <w:trPr>
          <w:trHeight w:val="254"/>
        </w:trPr>
        <w:tc>
          <w:tcPr>
            <w:tcW w:w="5070" w:type="dxa"/>
          </w:tcPr>
          <w:p w:rsidR="00DE6695" w:rsidRPr="00D43E73" w:rsidRDefault="00DE6695" w:rsidP="004F615A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ype of participants </w:t>
            </w:r>
          </w:p>
        </w:tc>
        <w:tc>
          <w:tcPr>
            <w:tcW w:w="8221" w:type="dxa"/>
          </w:tcPr>
          <w:p w:rsidR="004F615A" w:rsidRPr="00D43E73" w:rsidRDefault="004F615A" w:rsidP="004F615A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ebdings" w:char="F063"/>
            </w: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</w:t>
            </w:r>
            <w:r w:rsidR="00DE6695"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ype 1 diabetes only </w:t>
            </w:r>
            <w:r w:rsidR="00DE6695"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ebdings" w:char="F063"/>
            </w:r>
            <w:r w:rsidR="00DE6695"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Type 2 diabetes only </w:t>
            </w:r>
            <w:r w:rsidR="00DE6695"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ebdings" w:char="F063"/>
            </w:r>
            <w:r w:rsidR="00DE6695"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Type 1&amp;2 diabetes  </w:t>
            </w:r>
          </w:p>
          <w:p w:rsidR="00DE6695" w:rsidRPr="00D43E73" w:rsidRDefault="00DE6695" w:rsidP="004F615A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ebdings" w:char="F063"/>
            </w: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360A15"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</w:t>
            </w: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ther______</w:t>
            </w:r>
          </w:p>
        </w:tc>
      </w:tr>
      <w:tr w:rsidR="00D43E73" w:rsidRPr="00D43E73" w:rsidTr="00DE6695">
        <w:trPr>
          <w:trHeight w:val="254"/>
        </w:trPr>
        <w:tc>
          <w:tcPr>
            <w:tcW w:w="5070" w:type="dxa"/>
          </w:tcPr>
          <w:p w:rsidR="005F6FFC" w:rsidRPr="00D43E73" w:rsidRDefault="005F6FFC" w:rsidP="004F615A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ype of devices:</w:t>
            </w:r>
          </w:p>
        </w:tc>
        <w:tc>
          <w:tcPr>
            <w:tcW w:w="8221" w:type="dxa"/>
          </w:tcPr>
          <w:p w:rsidR="000212ED" w:rsidRPr="00D43E73" w:rsidRDefault="005F6FFC" w:rsidP="004F615A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GM</w:t>
            </w:r>
            <w:r w:rsidR="001101DC"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specify): </w:t>
            </w: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1101DC"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1101DC"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</w:t>
            </w:r>
            <w:r w:rsidR="000212ED"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___</w:t>
            </w:r>
            <w:r w:rsidR="000212ED"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____</w:t>
            </w:r>
            <w:r w:rsidR="001101DC"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 xml:space="preserve">        </w:t>
            </w:r>
            <w:r w:rsidR="000212ED"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_______</w:t>
            </w:r>
            <w:r w:rsidR="001101DC"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 xml:space="preserve">             </w:t>
            </w:r>
            <w:proofErr w:type="gramStart"/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</w:t>
            </w:r>
            <w:r w:rsidR="000212ED"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proofErr w:type="gramEnd"/>
            <w:r w:rsidR="000212ED"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  <w:r w:rsidR="000212ED" w:rsidRPr="00D43E73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zh-CN"/>
              </w:rPr>
              <w:t>e</w:t>
            </w:r>
            <w:r w:rsidR="000212ED"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-time, Flash, Professional, Resorptive et al)</w:t>
            </w: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</w:t>
            </w:r>
          </w:p>
          <w:p w:rsidR="005F6FFC" w:rsidRPr="00D43E73" w:rsidRDefault="005F6FFC" w:rsidP="004F615A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MBG</w:t>
            </w:r>
            <w:r w:rsidR="001101DC"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specify): </w:t>
            </w: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0212ED"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____________</w:t>
            </w:r>
            <w:r w:rsidR="0073539F"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____________</w:t>
            </w:r>
            <w:r w:rsidR="000212ED"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_   </w:t>
            </w: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73539F"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 </w:t>
            </w: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Other </w:t>
            </w:r>
            <w:r w:rsidR="001101DC"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(specify): </w:t>
            </w: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____</w:t>
            </w:r>
            <w:r w:rsidR="0073539F"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____________</w:t>
            </w: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__________</w:t>
            </w:r>
          </w:p>
        </w:tc>
      </w:tr>
    </w:tbl>
    <w:p w:rsidR="00BC1695" w:rsidRPr="00D43E73" w:rsidRDefault="00BC1695" w:rsidP="004F615A">
      <w:pPr>
        <w:spacing w:line="240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bookmarkStart w:id="1" w:name="_GoBack"/>
      <w:bookmarkEnd w:id="1"/>
      <w:r w:rsidRPr="00D43E73">
        <w:rPr>
          <w:rFonts w:ascii="Times New Roman" w:hAnsi="Times New Roman" w:cs="Times New Roman"/>
          <w:b/>
          <w:color w:val="000000" w:themeColor="text1"/>
          <w:sz w:val="16"/>
          <w:szCs w:val="16"/>
        </w:rPr>
        <w:t xml:space="preserve">2. Study </w:t>
      </w:r>
      <w:r w:rsidR="004F615A" w:rsidRPr="00D43E73">
        <w:rPr>
          <w:rFonts w:ascii="Times New Roman" w:hAnsi="Times New Roman" w:cs="Times New Roman"/>
          <w:b/>
          <w:color w:val="000000" w:themeColor="text1"/>
          <w:sz w:val="16"/>
          <w:szCs w:val="16"/>
        </w:rPr>
        <w:t>e</w:t>
      </w:r>
      <w:r w:rsidRPr="00D43E73">
        <w:rPr>
          <w:rFonts w:ascii="Times New Roman" w:hAnsi="Times New Roman" w:cs="Times New Roman"/>
          <w:b/>
          <w:color w:val="000000" w:themeColor="text1"/>
          <w:sz w:val="16"/>
          <w:szCs w:val="16"/>
        </w:rPr>
        <w:t>ligibility</w:t>
      </w:r>
    </w:p>
    <w:tbl>
      <w:tblPr>
        <w:tblW w:w="13291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3419"/>
        <w:gridCol w:w="3919"/>
        <w:gridCol w:w="4536"/>
        <w:gridCol w:w="1417"/>
      </w:tblGrid>
      <w:tr w:rsidR="00D43E73" w:rsidRPr="00D43E73" w:rsidTr="000212ED">
        <w:trPr>
          <w:trHeight w:val="256"/>
        </w:trPr>
        <w:tc>
          <w:tcPr>
            <w:tcW w:w="3419" w:type="dxa"/>
            <w:shd w:val="clear" w:color="auto" w:fill="auto"/>
          </w:tcPr>
          <w:p w:rsidR="00CD41B5" w:rsidRPr="00D43E73" w:rsidRDefault="00CD41B5" w:rsidP="004F615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43E73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Study Characteristics</w:t>
            </w:r>
          </w:p>
        </w:tc>
        <w:tc>
          <w:tcPr>
            <w:tcW w:w="8455" w:type="dxa"/>
            <w:gridSpan w:val="2"/>
          </w:tcPr>
          <w:p w:rsidR="00CD41B5" w:rsidRPr="00D43E73" w:rsidRDefault="00CD41B5" w:rsidP="004F615A">
            <w:pPr>
              <w:tabs>
                <w:tab w:val="left" w:pos="885"/>
                <w:tab w:val="left" w:pos="2727"/>
              </w:tabs>
              <w:spacing w:before="60" w:after="60" w:line="240" w:lineRule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:rsidR="00CD41B5" w:rsidRPr="00D43E73" w:rsidRDefault="00CD41B5" w:rsidP="004F615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ge/Figure</w:t>
            </w:r>
          </w:p>
        </w:tc>
      </w:tr>
      <w:tr w:rsidR="00D43E73" w:rsidRPr="00D43E73" w:rsidTr="00DE6695">
        <w:trPr>
          <w:trHeight w:val="51"/>
        </w:trPr>
        <w:tc>
          <w:tcPr>
            <w:tcW w:w="3419" w:type="dxa"/>
            <w:vMerge w:val="restart"/>
            <w:shd w:val="clear" w:color="auto" w:fill="auto"/>
          </w:tcPr>
          <w:p w:rsidR="00CD41B5" w:rsidRPr="00D43E73" w:rsidRDefault="00CD41B5" w:rsidP="004F615A">
            <w:pPr>
              <w:spacing w:before="12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ype of study</w:t>
            </w:r>
          </w:p>
          <w:p w:rsidR="00CD41B5" w:rsidRPr="00D43E73" w:rsidRDefault="00CD41B5" w:rsidP="004F615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5" w:type="dxa"/>
            <w:gridSpan w:val="2"/>
          </w:tcPr>
          <w:p w:rsidR="004F615A" w:rsidRPr="00D43E73" w:rsidRDefault="00CD41B5" w:rsidP="004F615A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ebdings" w:char="F063"/>
            </w: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andomised</w:t>
            </w:r>
            <w:proofErr w:type="spellEnd"/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Controlled Trial (RCT)</w:t>
            </w:r>
            <w:r w:rsidR="004F615A"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:rsidR="00CD41B5" w:rsidRPr="00D43E73" w:rsidRDefault="00CD41B5" w:rsidP="004F615A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ebdings" w:char="F063"/>
            </w: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Cluster </w:t>
            </w:r>
            <w:proofErr w:type="spellStart"/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andomised</w:t>
            </w:r>
            <w:proofErr w:type="spellEnd"/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Controlled Trial (cluster RCT)</w:t>
            </w:r>
          </w:p>
          <w:p w:rsidR="00CD41B5" w:rsidRPr="00D43E73" w:rsidRDefault="00CD41B5" w:rsidP="004F615A">
            <w:pPr>
              <w:spacing w:before="120" w:after="120" w:line="240" w:lineRule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ebdings" w:char="F063"/>
            </w: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ther (specify): ______________</w:t>
            </w:r>
          </w:p>
        </w:tc>
        <w:tc>
          <w:tcPr>
            <w:tcW w:w="1417" w:type="dxa"/>
            <w:shd w:val="clear" w:color="auto" w:fill="auto"/>
          </w:tcPr>
          <w:p w:rsidR="00CD41B5" w:rsidRPr="00D43E73" w:rsidRDefault="00CD41B5" w:rsidP="004F615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43E73" w:rsidRPr="00D43E73" w:rsidTr="00DE6695">
        <w:trPr>
          <w:trHeight w:val="646"/>
        </w:trPr>
        <w:tc>
          <w:tcPr>
            <w:tcW w:w="3419" w:type="dxa"/>
            <w:vMerge/>
            <w:shd w:val="clear" w:color="auto" w:fill="auto"/>
          </w:tcPr>
          <w:p w:rsidR="00CD41B5" w:rsidRPr="00D43E73" w:rsidRDefault="00CD41B5" w:rsidP="004F615A">
            <w:pPr>
              <w:spacing w:before="12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5" w:type="dxa"/>
            <w:gridSpan w:val="2"/>
          </w:tcPr>
          <w:p w:rsidR="00CD41B5" w:rsidRPr="00D43E73" w:rsidRDefault="00CD41B5" w:rsidP="004F615A">
            <w:pPr>
              <w:tabs>
                <w:tab w:val="left" w:pos="885"/>
                <w:tab w:val="left" w:pos="2727"/>
              </w:tabs>
              <w:spacing w:before="60" w:after="60" w:line="240" w:lineRule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D43E73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Does the study design meet the criteria for inclusion?</w:t>
            </w:r>
          </w:p>
          <w:p w:rsidR="00CD41B5" w:rsidRPr="00D43E73" w:rsidRDefault="00CD41B5" w:rsidP="004F615A">
            <w:pPr>
              <w:tabs>
                <w:tab w:val="left" w:pos="885"/>
                <w:tab w:val="left" w:pos="2727"/>
              </w:tabs>
              <w:spacing w:before="60" w:after="60" w:line="240" w:lineRule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Yes </w:t>
            </w: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ebdings" w:char="F063"/>
            </w: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  <w:t xml:space="preserve">No </w:t>
            </w: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ebdings" w:char="F063"/>
            </w: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E0"/>
            </w:r>
            <w:proofErr w:type="gramStart"/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lightGray"/>
              </w:rPr>
              <w:t>Exclude</w:t>
            </w: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Unclear</w:t>
            </w:r>
            <w:proofErr w:type="gramEnd"/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ebdings" w:char="F063"/>
            </w:r>
          </w:p>
        </w:tc>
        <w:tc>
          <w:tcPr>
            <w:tcW w:w="1417" w:type="dxa"/>
            <w:shd w:val="clear" w:color="auto" w:fill="auto"/>
          </w:tcPr>
          <w:p w:rsidR="00CD41B5" w:rsidRPr="00D43E73" w:rsidRDefault="00CD41B5" w:rsidP="004F615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43E73" w:rsidRPr="00D43E73" w:rsidTr="007F2CD3">
        <w:trPr>
          <w:trHeight w:val="269"/>
        </w:trPr>
        <w:tc>
          <w:tcPr>
            <w:tcW w:w="3419" w:type="dxa"/>
            <w:vMerge w:val="restart"/>
            <w:shd w:val="clear" w:color="auto" w:fill="auto"/>
          </w:tcPr>
          <w:p w:rsidR="00CD41B5" w:rsidRPr="00D43E73" w:rsidRDefault="00CD41B5" w:rsidP="004F615A">
            <w:pPr>
              <w:tabs>
                <w:tab w:val="left" w:pos="743"/>
                <w:tab w:val="left" w:pos="2444"/>
              </w:tabs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rticipants</w:t>
            </w:r>
          </w:p>
          <w:p w:rsidR="00CD41B5" w:rsidRPr="00D43E73" w:rsidRDefault="00CD41B5" w:rsidP="004F615A">
            <w:pPr>
              <w:spacing w:before="12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(Studies involving adults with type 2 diabetes </w:t>
            </w: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using CGM systems for diabetes management)</w:t>
            </w:r>
          </w:p>
        </w:tc>
        <w:tc>
          <w:tcPr>
            <w:tcW w:w="8455" w:type="dxa"/>
            <w:gridSpan w:val="2"/>
          </w:tcPr>
          <w:p w:rsidR="00CD41B5" w:rsidRPr="00D43E73" w:rsidRDefault="00CD41B5" w:rsidP="004F615A">
            <w:pPr>
              <w:tabs>
                <w:tab w:val="left" w:pos="1167"/>
                <w:tab w:val="left" w:pos="2444"/>
              </w:tabs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Describe the participants included:</w:t>
            </w:r>
          </w:p>
          <w:p w:rsidR="00305B03" w:rsidRPr="00D43E73" w:rsidRDefault="00305B03" w:rsidP="004F615A">
            <w:pPr>
              <w:tabs>
                <w:tab w:val="left" w:pos="1167"/>
                <w:tab w:val="left" w:pos="2444"/>
              </w:tabs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ge (years old): Mean </w:t>
            </w:r>
            <w:r w:rsidRPr="00D43E73">
              <w:rPr>
                <w:rFonts w:ascii="Microsoft YaHei" w:eastAsia="Microsoft YaHei" w:hAnsi="Microsoft YaHei" w:cs="Microsoft YaHei" w:hint="eastAsia"/>
                <w:color w:val="000000" w:themeColor="text1"/>
                <w:sz w:val="16"/>
                <w:szCs w:val="16"/>
                <w:lang w:eastAsia="zh-CN"/>
              </w:rPr>
              <w:t>±</w:t>
            </w:r>
            <w:r w:rsidRPr="00D43E73">
              <w:rPr>
                <w:rFonts w:ascii="Microsoft YaHei" w:eastAsia="Microsoft YaHei" w:hAnsi="Microsoft YaHei" w:cs="Microsoft YaHei"/>
                <w:color w:val="000000" w:themeColor="text1"/>
                <w:sz w:val="16"/>
                <w:szCs w:val="16"/>
                <w:lang w:eastAsia="zh-CN"/>
              </w:rPr>
              <w:t>SD</w:t>
            </w:r>
          </w:p>
          <w:p w:rsidR="00305B03" w:rsidRPr="00D43E73" w:rsidRDefault="00305B03" w:rsidP="004F615A">
            <w:pPr>
              <w:tabs>
                <w:tab w:val="left" w:pos="1167"/>
                <w:tab w:val="left" w:pos="2444"/>
              </w:tabs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Gender:  N </w:t>
            </w: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female</w:t>
            </w: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=                   </w:t>
            </w:r>
            <w:r w:rsidRPr="00D43E73">
              <w:rPr>
                <w:color w:val="000000" w:themeColor="text1"/>
              </w:rPr>
              <w:t xml:space="preserve"> </w:t>
            </w: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N </w:t>
            </w: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male</w:t>
            </w: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=</w:t>
            </w:r>
          </w:p>
          <w:p w:rsidR="007F2CD3" w:rsidRPr="00D43E73" w:rsidRDefault="007F2CD3" w:rsidP="004F615A">
            <w:pPr>
              <w:tabs>
                <w:tab w:val="left" w:pos="1167"/>
                <w:tab w:val="left" w:pos="2444"/>
              </w:tabs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AU"/>
              </w:rPr>
            </w:pP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AU"/>
              </w:rPr>
              <w:lastRenderedPageBreak/>
              <w:t xml:space="preserve">Duration of diabetes: </w:t>
            </w:r>
          </w:p>
        </w:tc>
        <w:tc>
          <w:tcPr>
            <w:tcW w:w="1417" w:type="dxa"/>
          </w:tcPr>
          <w:p w:rsidR="00CD41B5" w:rsidRPr="00D43E73" w:rsidRDefault="00CD41B5" w:rsidP="004F615A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43E73" w:rsidRPr="00D43E73" w:rsidTr="00DE6695">
        <w:trPr>
          <w:trHeight w:val="759"/>
        </w:trPr>
        <w:tc>
          <w:tcPr>
            <w:tcW w:w="3419" w:type="dxa"/>
            <w:vMerge/>
            <w:shd w:val="clear" w:color="auto" w:fill="auto"/>
          </w:tcPr>
          <w:p w:rsidR="00CD41B5" w:rsidRPr="00D43E73" w:rsidRDefault="00CD41B5" w:rsidP="004F615A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919" w:type="dxa"/>
          </w:tcPr>
          <w:p w:rsidR="00CD41B5" w:rsidRPr="00D43E73" w:rsidRDefault="00CD41B5" w:rsidP="004F615A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e participants defined as a group having specific demographic, social or cultural characteristics?</w:t>
            </w:r>
          </w:p>
        </w:tc>
        <w:tc>
          <w:tcPr>
            <w:tcW w:w="4536" w:type="dxa"/>
          </w:tcPr>
          <w:p w:rsidR="00CD41B5" w:rsidRPr="00D43E73" w:rsidRDefault="00CD41B5" w:rsidP="004F615A">
            <w:pPr>
              <w:tabs>
                <w:tab w:val="left" w:pos="1167"/>
                <w:tab w:val="left" w:pos="2869"/>
              </w:tabs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Yes </w:t>
            </w: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ebdings" w:char="F063"/>
            </w: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  <w:t xml:space="preserve">No </w:t>
            </w: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ebdings" w:char="F063"/>
            </w: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  <w:t xml:space="preserve">Unclear </w:t>
            </w: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ebdings" w:char="F063"/>
            </w:r>
          </w:p>
          <w:p w:rsidR="00CD41B5" w:rsidRPr="00D43E73" w:rsidRDefault="00CD41B5" w:rsidP="004F615A">
            <w:pPr>
              <w:numPr>
                <w:ilvl w:val="12"/>
                <w:numId w:val="0"/>
              </w:numPr>
              <w:tabs>
                <w:tab w:val="left" w:pos="743"/>
                <w:tab w:val="left" w:pos="1167"/>
                <w:tab w:val="left" w:pos="2160"/>
                <w:tab w:val="left" w:pos="2444"/>
              </w:tabs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tails:</w:t>
            </w:r>
          </w:p>
        </w:tc>
        <w:tc>
          <w:tcPr>
            <w:tcW w:w="1417" w:type="dxa"/>
          </w:tcPr>
          <w:p w:rsidR="00CD41B5" w:rsidRPr="00D43E73" w:rsidRDefault="00CD41B5" w:rsidP="004F615A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43E73" w:rsidRPr="00D43E73" w:rsidTr="00FF4950">
        <w:trPr>
          <w:trHeight w:val="560"/>
        </w:trPr>
        <w:tc>
          <w:tcPr>
            <w:tcW w:w="3419" w:type="dxa"/>
            <w:vMerge/>
            <w:shd w:val="clear" w:color="auto" w:fill="auto"/>
          </w:tcPr>
          <w:p w:rsidR="00CD41B5" w:rsidRPr="00D43E73" w:rsidRDefault="00CD41B5" w:rsidP="004F615A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919" w:type="dxa"/>
          </w:tcPr>
          <w:p w:rsidR="00CD41B5" w:rsidRPr="00D43E73" w:rsidRDefault="00CD41B5" w:rsidP="004F615A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w is the geographic boundary defined?</w:t>
            </w:r>
          </w:p>
        </w:tc>
        <w:tc>
          <w:tcPr>
            <w:tcW w:w="4536" w:type="dxa"/>
          </w:tcPr>
          <w:p w:rsidR="00CD41B5" w:rsidRPr="00D43E73" w:rsidRDefault="00CD41B5" w:rsidP="004F615A">
            <w:pPr>
              <w:tabs>
                <w:tab w:val="left" w:pos="1167"/>
                <w:tab w:val="left" w:pos="2160"/>
              </w:tabs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tails:</w:t>
            </w:r>
          </w:p>
          <w:p w:rsidR="00CD41B5" w:rsidRPr="00D43E73" w:rsidRDefault="00CD41B5" w:rsidP="004F615A">
            <w:pPr>
              <w:tabs>
                <w:tab w:val="left" w:pos="1167"/>
                <w:tab w:val="left" w:pos="2160"/>
              </w:tabs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ecific location (e.g. state / country):</w:t>
            </w:r>
          </w:p>
        </w:tc>
        <w:tc>
          <w:tcPr>
            <w:tcW w:w="1417" w:type="dxa"/>
          </w:tcPr>
          <w:p w:rsidR="00CD41B5" w:rsidRPr="00D43E73" w:rsidRDefault="00CD41B5" w:rsidP="004F615A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43E73" w:rsidRPr="00D43E73" w:rsidTr="00DE6695">
        <w:trPr>
          <w:trHeight w:val="759"/>
        </w:trPr>
        <w:tc>
          <w:tcPr>
            <w:tcW w:w="3419" w:type="dxa"/>
            <w:vMerge/>
            <w:shd w:val="clear" w:color="auto" w:fill="auto"/>
          </w:tcPr>
          <w:p w:rsidR="003E445B" w:rsidRPr="00D43E73" w:rsidRDefault="003E445B" w:rsidP="003E445B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919" w:type="dxa"/>
          </w:tcPr>
          <w:p w:rsidR="003E445B" w:rsidRPr="00D43E73" w:rsidRDefault="003E445B" w:rsidP="003E445B">
            <w:pPr>
              <w:spacing w:before="60" w:after="60" w:line="240" w:lineRule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D43E73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Do the participants meet one of the criteria for inclusion?</w:t>
            </w:r>
          </w:p>
          <w:p w:rsidR="003E445B" w:rsidRPr="00D43E73" w:rsidRDefault="003E445B" w:rsidP="003E445B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) adolescents (under 18 years of age) and elderly people (over 70) </w:t>
            </w:r>
          </w:p>
          <w:p w:rsidR="003E445B" w:rsidRPr="00D43E73" w:rsidRDefault="003E445B" w:rsidP="003E445B">
            <w:pPr>
              <w:spacing w:before="60" w:after="60" w:line="240" w:lineRule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) other types of diabetes (i.e. gestational diabetes mellitus or idiopathic diabetes or type 1 diabetes).</w:t>
            </w:r>
          </w:p>
        </w:tc>
        <w:tc>
          <w:tcPr>
            <w:tcW w:w="4536" w:type="dxa"/>
          </w:tcPr>
          <w:p w:rsidR="003E445B" w:rsidRPr="00D43E73" w:rsidRDefault="003E445B" w:rsidP="003E445B">
            <w:pPr>
              <w:tabs>
                <w:tab w:val="left" w:pos="1167"/>
                <w:tab w:val="left" w:pos="2160"/>
              </w:tabs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Yes </w:t>
            </w: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ebdings" w:char="F063"/>
            </w: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E0"/>
            </w: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lightGray"/>
              </w:rPr>
              <w:t xml:space="preserve">Exclude    </w:t>
            </w: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No </w:t>
            </w: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ebdings" w:char="F063"/>
            </w: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  <w:t xml:space="preserve">Unclear </w:t>
            </w: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ebdings" w:char="F063"/>
            </w:r>
          </w:p>
        </w:tc>
        <w:tc>
          <w:tcPr>
            <w:tcW w:w="1417" w:type="dxa"/>
          </w:tcPr>
          <w:p w:rsidR="003E445B" w:rsidRPr="00D43E73" w:rsidRDefault="003E445B" w:rsidP="003E445B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43E73" w:rsidRPr="00D43E73" w:rsidTr="00DE6695">
        <w:trPr>
          <w:trHeight w:val="573"/>
        </w:trPr>
        <w:tc>
          <w:tcPr>
            <w:tcW w:w="3419" w:type="dxa"/>
            <w:vMerge/>
          </w:tcPr>
          <w:p w:rsidR="003E445B" w:rsidRPr="00D43E73" w:rsidRDefault="003E445B" w:rsidP="003E445B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919" w:type="dxa"/>
          </w:tcPr>
          <w:p w:rsidR="003E445B" w:rsidRPr="00D43E73" w:rsidRDefault="003E445B" w:rsidP="003E445B">
            <w:pPr>
              <w:spacing w:before="60" w:after="60" w:line="240" w:lineRule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D43E73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Do the participants meet the criteria for inclusion?</w:t>
            </w:r>
          </w:p>
        </w:tc>
        <w:tc>
          <w:tcPr>
            <w:tcW w:w="4536" w:type="dxa"/>
          </w:tcPr>
          <w:p w:rsidR="003E445B" w:rsidRPr="00D43E73" w:rsidDel="00E867BA" w:rsidRDefault="003E445B" w:rsidP="003E445B">
            <w:pPr>
              <w:tabs>
                <w:tab w:val="left" w:pos="1167"/>
                <w:tab w:val="left" w:pos="2160"/>
              </w:tabs>
              <w:spacing w:before="60" w:after="60" w:line="240" w:lineRule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Yes </w:t>
            </w: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ebdings" w:char="F063"/>
            </w: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  <w:t xml:space="preserve">No </w:t>
            </w: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ebdings" w:char="F063"/>
            </w: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E0"/>
            </w: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lightGray"/>
              </w:rPr>
              <w:t>Exclude</w:t>
            </w: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  <w:t xml:space="preserve">Unclear </w:t>
            </w: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ebdings" w:char="F063"/>
            </w:r>
          </w:p>
        </w:tc>
        <w:tc>
          <w:tcPr>
            <w:tcW w:w="1417" w:type="dxa"/>
          </w:tcPr>
          <w:p w:rsidR="003E445B" w:rsidRPr="00D43E73" w:rsidRDefault="003E445B" w:rsidP="003E445B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43E73" w:rsidRPr="00D43E73" w:rsidTr="00DE6695">
        <w:trPr>
          <w:trHeight w:val="573"/>
        </w:trPr>
        <w:tc>
          <w:tcPr>
            <w:tcW w:w="3419" w:type="dxa"/>
            <w:vMerge w:val="restart"/>
          </w:tcPr>
          <w:p w:rsidR="003E445B" w:rsidRPr="00D43E73" w:rsidRDefault="003E445B" w:rsidP="003E445B">
            <w:pPr>
              <w:keepNext/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ypes of intervention</w:t>
            </w:r>
          </w:p>
          <w:p w:rsidR="003E445B" w:rsidRPr="00D43E73" w:rsidRDefault="003E445B" w:rsidP="003E445B">
            <w:pPr>
              <w:spacing w:before="12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919" w:type="dxa"/>
          </w:tcPr>
          <w:p w:rsidR="003E445B" w:rsidRPr="00D43E73" w:rsidDel="00E867BA" w:rsidRDefault="003E445B" w:rsidP="003E445B">
            <w:pPr>
              <w:keepNext/>
              <w:spacing w:before="60" w:after="60" w:line="240" w:lineRule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ategies included in the intervention</w:t>
            </w:r>
            <w:r w:rsidRPr="00D43E73" w:rsidDel="00E867B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</w:tcPr>
          <w:p w:rsidR="003E445B" w:rsidRPr="00D43E73" w:rsidDel="00E867BA" w:rsidRDefault="003E445B" w:rsidP="003E445B">
            <w:pPr>
              <w:numPr>
                <w:ilvl w:val="12"/>
                <w:numId w:val="0"/>
              </w:numPr>
              <w:tabs>
                <w:tab w:val="left" w:pos="1167"/>
                <w:tab w:val="left" w:pos="2160"/>
              </w:tabs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</w:tcPr>
          <w:p w:rsidR="003E445B" w:rsidRPr="00D43E73" w:rsidRDefault="003E445B" w:rsidP="003E445B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43E73" w:rsidRPr="00D43E73" w:rsidTr="00DE6695">
        <w:trPr>
          <w:trHeight w:val="335"/>
        </w:trPr>
        <w:tc>
          <w:tcPr>
            <w:tcW w:w="3419" w:type="dxa"/>
            <w:vMerge/>
          </w:tcPr>
          <w:p w:rsidR="003E445B" w:rsidRPr="00D43E73" w:rsidRDefault="003E445B" w:rsidP="003E445B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919" w:type="dxa"/>
          </w:tcPr>
          <w:p w:rsidR="003E445B" w:rsidRPr="00D43E73" w:rsidRDefault="003E445B" w:rsidP="003E445B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ocus of the intervention</w:t>
            </w:r>
          </w:p>
          <w:p w:rsidR="003E445B" w:rsidRPr="00D43E73" w:rsidRDefault="003E445B" w:rsidP="003E445B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536" w:type="dxa"/>
          </w:tcPr>
          <w:p w:rsidR="003E445B" w:rsidRPr="00D43E73" w:rsidRDefault="003E445B" w:rsidP="003E445B">
            <w:pPr>
              <w:tabs>
                <w:tab w:val="left" w:pos="1167"/>
                <w:tab w:val="left" w:pos="2160"/>
              </w:tabs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</w:tcPr>
          <w:p w:rsidR="003E445B" w:rsidRPr="00D43E73" w:rsidRDefault="003E445B" w:rsidP="003E445B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43E73" w:rsidRPr="00D43E73" w:rsidTr="00DE6695">
        <w:trPr>
          <w:trHeight w:val="334"/>
        </w:trPr>
        <w:tc>
          <w:tcPr>
            <w:tcW w:w="3419" w:type="dxa"/>
            <w:vMerge/>
          </w:tcPr>
          <w:p w:rsidR="003E445B" w:rsidRPr="00D43E73" w:rsidRDefault="003E445B" w:rsidP="003E445B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919" w:type="dxa"/>
          </w:tcPr>
          <w:p w:rsidR="003E445B" w:rsidRPr="00D43E73" w:rsidRDefault="003E445B" w:rsidP="003E445B">
            <w:pPr>
              <w:keepNext/>
              <w:spacing w:before="60" w:after="60" w:line="240" w:lineRule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D43E73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Does the intervention meet the criteria for inclusion?</w:t>
            </w:r>
          </w:p>
        </w:tc>
        <w:tc>
          <w:tcPr>
            <w:tcW w:w="4536" w:type="dxa"/>
          </w:tcPr>
          <w:p w:rsidR="003E445B" w:rsidRPr="00D43E73" w:rsidRDefault="003E445B" w:rsidP="003E445B">
            <w:pPr>
              <w:tabs>
                <w:tab w:val="left" w:pos="1167"/>
                <w:tab w:val="left" w:pos="2160"/>
              </w:tabs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Yes </w:t>
            </w: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ebdings" w:char="F063"/>
            </w: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  <w:t xml:space="preserve">No </w:t>
            </w: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ebdings" w:char="F063"/>
            </w: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E0"/>
            </w: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lightGray"/>
              </w:rPr>
              <w:t>Exclude</w:t>
            </w: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  <w:t xml:space="preserve">Unclear </w:t>
            </w: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ebdings" w:char="F063"/>
            </w:r>
          </w:p>
        </w:tc>
        <w:tc>
          <w:tcPr>
            <w:tcW w:w="1417" w:type="dxa"/>
          </w:tcPr>
          <w:p w:rsidR="003E445B" w:rsidRPr="00D43E73" w:rsidRDefault="003E445B" w:rsidP="003E445B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43E73" w:rsidRPr="00D43E73" w:rsidTr="00DE6695">
        <w:trPr>
          <w:trHeight w:val="467"/>
        </w:trPr>
        <w:tc>
          <w:tcPr>
            <w:tcW w:w="3419" w:type="dxa"/>
            <w:vMerge w:val="restart"/>
          </w:tcPr>
          <w:p w:rsidR="003E445B" w:rsidRPr="00D43E73" w:rsidRDefault="003E445B" w:rsidP="003E445B">
            <w:pPr>
              <w:numPr>
                <w:ilvl w:val="12"/>
                <w:numId w:val="0"/>
              </w:num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ypes of outcome measures</w:t>
            </w:r>
          </w:p>
          <w:p w:rsidR="003E445B" w:rsidRPr="00D43E73" w:rsidRDefault="003E445B" w:rsidP="003E445B">
            <w:pPr>
              <w:numPr>
                <w:ilvl w:val="12"/>
                <w:numId w:val="0"/>
              </w:num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919" w:type="dxa"/>
          </w:tcPr>
          <w:p w:rsidR="003E445B" w:rsidRPr="00D43E73" w:rsidRDefault="003E445B" w:rsidP="003E445B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utcomes:</w:t>
            </w:r>
          </w:p>
          <w:p w:rsidR="003E445B" w:rsidRPr="00D43E73" w:rsidRDefault="003E445B" w:rsidP="003E445B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3E445B" w:rsidRPr="00D43E73" w:rsidDel="003C3D62" w:rsidRDefault="003E445B" w:rsidP="003E445B">
            <w:pPr>
              <w:spacing w:before="60" w:after="60" w:line="240" w:lineRule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4536" w:type="dxa"/>
          </w:tcPr>
          <w:p w:rsidR="003E445B" w:rsidRPr="00D43E73" w:rsidRDefault="003E445B" w:rsidP="003E445B">
            <w:pPr>
              <w:numPr>
                <w:ilvl w:val="12"/>
                <w:numId w:val="0"/>
              </w:numPr>
              <w:tabs>
                <w:tab w:val="left" w:pos="1167"/>
              </w:tabs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s HbA1c included as the outcomes?</w:t>
            </w:r>
          </w:p>
          <w:p w:rsidR="003E445B" w:rsidRPr="00D43E73" w:rsidDel="003C3D62" w:rsidRDefault="003E445B" w:rsidP="003E445B">
            <w:pPr>
              <w:numPr>
                <w:ilvl w:val="12"/>
                <w:numId w:val="0"/>
              </w:numPr>
              <w:tabs>
                <w:tab w:val="left" w:pos="1167"/>
              </w:tabs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Yes </w:t>
            </w: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ebdings" w:char="F063"/>
            </w: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  <w:t xml:space="preserve">No </w:t>
            </w: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ebdings" w:char="F063"/>
            </w: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        </w:t>
            </w: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  <w:t xml:space="preserve">Unclear </w:t>
            </w: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ebdings" w:char="F063"/>
            </w:r>
          </w:p>
        </w:tc>
        <w:tc>
          <w:tcPr>
            <w:tcW w:w="1417" w:type="dxa"/>
          </w:tcPr>
          <w:p w:rsidR="003E445B" w:rsidRPr="00D43E73" w:rsidRDefault="003E445B" w:rsidP="003E445B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43E73" w:rsidRPr="00D43E73" w:rsidTr="00DE6695">
        <w:trPr>
          <w:trHeight w:val="692"/>
        </w:trPr>
        <w:tc>
          <w:tcPr>
            <w:tcW w:w="3419" w:type="dxa"/>
            <w:vMerge/>
          </w:tcPr>
          <w:p w:rsidR="003E445B" w:rsidRPr="00D43E73" w:rsidRDefault="003E445B" w:rsidP="003E445B">
            <w:pPr>
              <w:numPr>
                <w:ilvl w:val="12"/>
                <w:numId w:val="0"/>
              </w:num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919" w:type="dxa"/>
          </w:tcPr>
          <w:p w:rsidR="003E445B" w:rsidRPr="00D43E73" w:rsidRDefault="003E445B" w:rsidP="003E445B">
            <w:pPr>
              <w:numPr>
                <w:ilvl w:val="12"/>
                <w:numId w:val="0"/>
              </w:numPr>
              <w:spacing w:before="60" w:after="60" w:line="240" w:lineRule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D43E73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Do the outcome measures meet the criteria for inclusion?</w:t>
            </w:r>
          </w:p>
        </w:tc>
        <w:tc>
          <w:tcPr>
            <w:tcW w:w="4536" w:type="dxa"/>
          </w:tcPr>
          <w:p w:rsidR="003E445B" w:rsidRPr="00D43E73" w:rsidRDefault="003E445B" w:rsidP="003E445B">
            <w:pPr>
              <w:numPr>
                <w:ilvl w:val="12"/>
                <w:numId w:val="0"/>
              </w:numPr>
              <w:tabs>
                <w:tab w:val="left" w:pos="1167"/>
                <w:tab w:val="left" w:pos="2160"/>
              </w:tabs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Yes </w:t>
            </w: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ebdings" w:char="F063"/>
            </w: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  <w:t xml:space="preserve">No </w:t>
            </w: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ebdings" w:char="F063"/>
            </w: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E0"/>
            </w: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lightGray"/>
              </w:rPr>
              <w:t>Exclude</w:t>
            </w: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  <w:t xml:space="preserve">Unclear </w:t>
            </w: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ebdings" w:char="F063"/>
            </w:r>
          </w:p>
        </w:tc>
        <w:tc>
          <w:tcPr>
            <w:tcW w:w="1417" w:type="dxa"/>
          </w:tcPr>
          <w:p w:rsidR="003E445B" w:rsidRPr="00D43E73" w:rsidRDefault="003E445B" w:rsidP="003E445B">
            <w:pPr>
              <w:numPr>
                <w:ilvl w:val="12"/>
                <w:numId w:val="0"/>
              </w:num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</w:tbl>
    <w:p w:rsidR="00BC1695" w:rsidRPr="00D43E73" w:rsidRDefault="0005653C" w:rsidP="004F615A">
      <w:pPr>
        <w:spacing w:line="240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D43E73">
        <w:rPr>
          <w:rFonts w:ascii="Times New Roman" w:hAnsi="Times New Roman" w:cs="Times New Roman"/>
          <w:b/>
          <w:color w:val="000000" w:themeColor="text1"/>
          <w:sz w:val="16"/>
          <w:szCs w:val="16"/>
        </w:rPr>
        <w:t xml:space="preserve">3. </w:t>
      </w:r>
      <w:r w:rsidR="00BC1695" w:rsidRPr="00D43E73">
        <w:rPr>
          <w:rFonts w:ascii="Times New Roman" w:hAnsi="Times New Roman" w:cs="Times New Roman"/>
          <w:b/>
          <w:color w:val="000000" w:themeColor="text1"/>
          <w:sz w:val="16"/>
          <w:szCs w:val="16"/>
        </w:rPr>
        <w:t>Summary of Assessment for Inclusion</w:t>
      </w:r>
    </w:p>
    <w:tbl>
      <w:tblPr>
        <w:tblStyle w:val="TableGrid"/>
        <w:tblW w:w="13278" w:type="dxa"/>
        <w:tblLayout w:type="fixed"/>
        <w:tblLook w:val="0000" w:firstRow="0" w:lastRow="0" w:firstColumn="0" w:lastColumn="0" w:noHBand="0" w:noVBand="0"/>
      </w:tblPr>
      <w:tblGrid>
        <w:gridCol w:w="6617"/>
        <w:gridCol w:w="6661"/>
      </w:tblGrid>
      <w:tr w:rsidR="00D43E73" w:rsidRPr="00D43E73" w:rsidTr="007E6E54">
        <w:trPr>
          <w:trHeight w:val="149"/>
        </w:trPr>
        <w:tc>
          <w:tcPr>
            <w:tcW w:w="13278" w:type="dxa"/>
            <w:gridSpan w:val="2"/>
          </w:tcPr>
          <w:p w:rsidR="00BC1695" w:rsidRPr="00D43E73" w:rsidRDefault="00BC1695" w:rsidP="004F615A">
            <w:pPr>
              <w:tabs>
                <w:tab w:val="left" w:pos="5103"/>
              </w:tabs>
              <w:spacing w:before="120"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nclude in review </w:t>
            </w: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ebdings" w:char="F063"/>
            </w: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</w:r>
            <w:r w:rsidR="003E445B"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                           </w:t>
            </w: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lightGray"/>
              </w:rPr>
              <w:t>Exclude</w:t>
            </w: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from review </w:t>
            </w: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ebdings" w:char="F063"/>
            </w:r>
          </w:p>
        </w:tc>
      </w:tr>
      <w:tr w:rsidR="00D43E73" w:rsidRPr="00D43E73" w:rsidTr="007E6E54">
        <w:trPr>
          <w:trHeight w:val="149"/>
        </w:trPr>
        <w:tc>
          <w:tcPr>
            <w:tcW w:w="6617" w:type="dxa"/>
          </w:tcPr>
          <w:p w:rsidR="00BC1695" w:rsidRPr="00D43E73" w:rsidRDefault="00BC1695" w:rsidP="004F615A">
            <w:pPr>
              <w:tabs>
                <w:tab w:val="left" w:pos="2694"/>
              </w:tabs>
              <w:spacing w:before="120"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ependently assessed, and then compared?</w:t>
            </w:r>
            <w:r w:rsidR="0005653C"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Yes </w:t>
            </w:r>
            <w:r w:rsidR="0005653C"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ebdings" w:char="F063"/>
            </w:r>
            <w:r w:rsidR="0005653C"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No </w:t>
            </w:r>
            <w:r w:rsidR="0005653C"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ebdings" w:char="F063"/>
            </w:r>
          </w:p>
        </w:tc>
        <w:tc>
          <w:tcPr>
            <w:tcW w:w="6660" w:type="dxa"/>
          </w:tcPr>
          <w:p w:rsidR="00BC1695" w:rsidRPr="00D43E73" w:rsidRDefault="00BC1695" w:rsidP="004F615A">
            <w:pPr>
              <w:tabs>
                <w:tab w:val="left" w:pos="3010"/>
              </w:tabs>
              <w:spacing w:before="120"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Differences resolved </w:t>
            </w: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  <w:t xml:space="preserve">Yes </w:t>
            </w: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ebdings" w:char="F063"/>
            </w: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No </w:t>
            </w: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ebdings" w:char="F063"/>
            </w:r>
          </w:p>
        </w:tc>
      </w:tr>
      <w:tr w:rsidR="00BC1695" w:rsidRPr="00D43E73" w:rsidTr="007E6E54">
        <w:trPr>
          <w:trHeight w:val="182"/>
        </w:trPr>
        <w:tc>
          <w:tcPr>
            <w:tcW w:w="13278" w:type="dxa"/>
            <w:gridSpan w:val="2"/>
          </w:tcPr>
          <w:p w:rsidR="00BC1695" w:rsidRPr="00D43E73" w:rsidRDefault="00BC1695" w:rsidP="004F615A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3E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es:</w:t>
            </w:r>
          </w:p>
        </w:tc>
      </w:tr>
    </w:tbl>
    <w:p w:rsidR="00BC1695" w:rsidRPr="00D43E73" w:rsidRDefault="00BC1695" w:rsidP="004F615A">
      <w:pPr>
        <w:pStyle w:val="Footer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:rsidR="00BC1695" w:rsidRPr="00D43E73" w:rsidRDefault="00BC1695" w:rsidP="004F615A">
      <w:pPr>
        <w:pStyle w:val="Footer"/>
        <w:jc w:val="center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bookmarkEnd w:id="0"/>
    <w:p w:rsidR="00BC1695" w:rsidRPr="00D43E73" w:rsidRDefault="00BC1695" w:rsidP="00A8768F">
      <w:pPr>
        <w:pStyle w:val="Footer"/>
        <w:jc w:val="center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sectPr w:rsidR="00BC1695" w:rsidRPr="00D43E73" w:rsidSect="00BC7A85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46DD5" w:rsidRDefault="00346DD5" w:rsidP="00A8768F">
      <w:pPr>
        <w:spacing w:after="0" w:line="240" w:lineRule="auto"/>
      </w:pPr>
      <w:r>
        <w:separator/>
      </w:r>
    </w:p>
  </w:endnote>
  <w:endnote w:type="continuationSeparator" w:id="0">
    <w:p w:rsidR="00346DD5" w:rsidRDefault="00346DD5" w:rsidP="00A876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7383494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8768F" w:rsidRDefault="00A8768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8768F" w:rsidRDefault="00A876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46DD5" w:rsidRDefault="00346DD5" w:rsidP="00A8768F">
      <w:pPr>
        <w:spacing w:after="0" w:line="240" w:lineRule="auto"/>
      </w:pPr>
      <w:r>
        <w:separator/>
      </w:r>
    </w:p>
  </w:footnote>
  <w:footnote w:type="continuationSeparator" w:id="0">
    <w:p w:rsidR="00346DD5" w:rsidRDefault="00346DD5" w:rsidP="00A876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AEA5B72"/>
    <w:multiLevelType w:val="hybridMultilevel"/>
    <w:tmpl w:val="8392DE4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Q3tjA2tjQ0NTUxNTdR0lEKTi0uzszPAykwrQUAitvGrywAAAA="/>
    <w:docVar w:name="Total_Editing_Time" w:val="5"/>
  </w:docVars>
  <w:rsids>
    <w:rsidRoot w:val="00BC1695"/>
    <w:rsid w:val="000212ED"/>
    <w:rsid w:val="0005653C"/>
    <w:rsid w:val="001101DC"/>
    <w:rsid w:val="0017475C"/>
    <w:rsid w:val="001D5BBD"/>
    <w:rsid w:val="002E3FBB"/>
    <w:rsid w:val="00305B03"/>
    <w:rsid w:val="00327C56"/>
    <w:rsid w:val="003309CE"/>
    <w:rsid w:val="00336741"/>
    <w:rsid w:val="00346DD5"/>
    <w:rsid w:val="00360A15"/>
    <w:rsid w:val="0036204C"/>
    <w:rsid w:val="003E445B"/>
    <w:rsid w:val="00404116"/>
    <w:rsid w:val="004358CD"/>
    <w:rsid w:val="004541F7"/>
    <w:rsid w:val="004F615A"/>
    <w:rsid w:val="005154B3"/>
    <w:rsid w:val="0053127F"/>
    <w:rsid w:val="00535A7E"/>
    <w:rsid w:val="00544FE3"/>
    <w:rsid w:val="005676AF"/>
    <w:rsid w:val="005D78F0"/>
    <w:rsid w:val="005F6FFC"/>
    <w:rsid w:val="00616C43"/>
    <w:rsid w:val="0073539F"/>
    <w:rsid w:val="007A7ED4"/>
    <w:rsid w:val="007E6E54"/>
    <w:rsid w:val="007F2CD3"/>
    <w:rsid w:val="008B2513"/>
    <w:rsid w:val="008C1F19"/>
    <w:rsid w:val="00963277"/>
    <w:rsid w:val="00A46F41"/>
    <w:rsid w:val="00A61912"/>
    <w:rsid w:val="00A8768F"/>
    <w:rsid w:val="00AE2512"/>
    <w:rsid w:val="00B31015"/>
    <w:rsid w:val="00B32BD1"/>
    <w:rsid w:val="00B60A03"/>
    <w:rsid w:val="00BC1695"/>
    <w:rsid w:val="00BC7A85"/>
    <w:rsid w:val="00BE0FC5"/>
    <w:rsid w:val="00C66E9A"/>
    <w:rsid w:val="00C940B2"/>
    <w:rsid w:val="00CD41B5"/>
    <w:rsid w:val="00CD6508"/>
    <w:rsid w:val="00D43E73"/>
    <w:rsid w:val="00DE6695"/>
    <w:rsid w:val="00E70AB3"/>
    <w:rsid w:val="00E9263F"/>
    <w:rsid w:val="00EA2421"/>
    <w:rsid w:val="00ED719C"/>
    <w:rsid w:val="00FF4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EAC931"/>
  <w15:docId w15:val="{002C87EC-BEBA-4146-BA1C-09E1ECD3A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nhideWhenUsed/>
    <w:qFormat/>
    <w:rsid w:val="00BC169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BC169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rsid w:val="00BC16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C16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1695"/>
  </w:style>
  <w:style w:type="paragraph" w:styleId="BodyText">
    <w:name w:val="Body Text"/>
    <w:basedOn w:val="Normal"/>
    <w:link w:val="BodyTextChar"/>
    <w:rsid w:val="00BC1695"/>
    <w:pPr>
      <w:widowControl w:val="0"/>
      <w:spacing w:after="0" w:line="240" w:lineRule="auto"/>
    </w:pPr>
    <w:rPr>
      <w:rFonts w:ascii="Arial Narrow" w:eastAsia="Times New Roman" w:hAnsi="Arial Narrow" w:cs="Times New Roman"/>
      <w:snapToGrid w:val="0"/>
      <w:color w:val="008000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BC1695"/>
    <w:rPr>
      <w:rFonts w:ascii="Arial Narrow" w:eastAsia="Times New Roman" w:hAnsi="Arial Narrow" w:cs="Times New Roman"/>
      <w:snapToGrid w:val="0"/>
      <w:color w:val="008000"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A876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76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7EBFD8-6E6A-457E-A8D0-1DB1090C1F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6</TotalTime>
  <Pages>2</Pages>
  <Words>436</Words>
  <Characters>249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ingyue Zheng</cp:lastModifiedBy>
  <cp:revision>47</cp:revision>
  <dcterms:created xsi:type="dcterms:W3CDTF">2019-05-02T18:16:00Z</dcterms:created>
  <dcterms:modified xsi:type="dcterms:W3CDTF">2020-05-18T08:15:00Z</dcterms:modified>
</cp:coreProperties>
</file>